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04027" w14:textId="77777777" w:rsidR="007403EF" w:rsidRPr="004B5803" w:rsidRDefault="007403EF" w:rsidP="007403EF">
      <w:pPr>
        <w:spacing w:line="480" w:lineRule="auto"/>
      </w:pPr>
      <w:r w:rsidRPr="004B5803">
        <w:rPr>
          <w:b/>
          <w:bCs/>
        </w:rPr>
        <w:t>S1 Table. Sampling frame by country</w:t>
      </w:r>
    </w:p>
    <w:p w14:paraId="3F0C7D4A" w14:textId="77777777" w:rsidR="007403EF" w:rsidRPr="004B5803" w:rsidRDefault="007403EF" w:rsidP="007403EF"/>
    <w:tbl>
      <w:tblPr>
        <w:tblStyle w:val="TableGrid"/>
        <w:tblW w:w="0" w:type="auto"/>
        <w:tblLook w:val="04A0" w:firstRow="1" w:lastRow="0" w:firstColumn="1" w:lastColumn="0" w:noHBand="0" w:noVBand="1"/>
      </w:tblPr>
      <w:tblGrid>
        <w:gridCol w:w="1415"/>
        <w:gridCol w:w="1929"/>
        <w:gridCol w:w="1151"/>
        <w:gridCol w:w="1906"/>
        <w:gridCol w:w="2949"/>
      </w:tblGrid>
      <w:tr w:rsidR="007403EF" w:rsidRPr="004B5803" w14:paraId="1C891D06" w14:textId="77777777" w:rsidTr="0081076A">
        <w:trPr>
          <w:trHeight w:val="940"/>
        </w:trPr>
        <w:tc>
          <w:tcPr>
            <w:tcW w:w="1415" w:type="dxa"/>
            <w:noWrap/>
            <w:hideMark/>
          </w:tcPr>
          <w:p w14:paraId="0B5E98D0" w14:textId="77777777" w:rsidR="007403EF" w:rsidRPr="004B5803" w:rsidRDefault="007403EF" w:rsidP="0081076A">
            <w:pPr>
              <w:rPr>
                <w:b/>
                <w:bCs/>
              </w:rPr>
            </w:pPr>
            <w:r w:rsidRPr="004B5803">
              <w:rPr>
                <w:b/>
                <w:bCs/>
              </w:rPr>
              <w:t>Country</w:t>
            </w:r>
          </w:p>
        </w:tc>
        <w:tc>
          <w:tcPr>
            <w:tcW w:w="1929" w:type="dxa"/>
            <w:noWrap/>
            <w:hideMark/>
          </w:tcPr>
          <w:p w14:paraId="47192CC4" w14:textId="77777777" w:rsidR="007403EF" w:rsidRPr="004B5803" w:rsidRDefault="007403EF" w:rsidP="0081076A">
            <w:pPr>
              <w:rPr>
                <w:b/>
                <w:bCs/>
              </w:rPr>
            </w:pPr>
            <w:r w:rsidRPr="004B5803">
              <w:rPr>
                <w:b/>
                <w:bCs/>
              </w:rPr>
              <w:t>Sampling universe</w:t>
            </w:r>
          </w:p>
        </w:tc>
        <w:tc>
          <w:tcPr>
            <w:tcW w:w="1151" w:type="dxa"/>
            <w:hideMark/>
          </w:tcPr>
          <w:p w14:paraId="2BD746CD" w14:textId="77777777" w:rsidR="007403EF" w:rsidRPr="004B5803" w:rsidRDefault="007403EF" w:rsidP="0081076A">
            <w:pPr>
              <w:rPr>
                <w:b/>
                <w:bCs/>
              </w:rPr>
            </w:pPr>
            <w:r w:rsidRPr="004B5803">
              <w:rPr>
                <w:b/>
                <w:bCs/>
              </w:rPr>
              <w:t>Facility universe</w:t>
            </w:r>
          </w:p>
        </w:tc>
        <w:tc>
          <w:tcPr>
            <w:tcW w:w="1906" w:type="dxa"/>
            <w:noWrap/>
            <w:hideMark/>
          </w:tcPr>
          <w:p w14:paraId="7CC3FA04" w14:textId="77777777" w:rsidR="007403EF" w:rsidRPr="004B5803" w:rsidRDefault="007403EF" w:rsidP="0081076A">
            <w:pPr>
              <w:rPr>
                <w:b/>
                <w:bCs/>
              </w:rPr>
            </w:pPr>
            <w:r w:rsidRPr="004B5803">
              <w:rPr>
                <w:b/>
                <w:bCs/>
              </w:rPr>
              <w:t>Data collection dates</w:t>
            </w:r>
          </w:p>
        </w:tc>
        <w:tc>
          <w:tcPr>
            <w:tcW w:w="2949" w:type="dxa"/>
            <w:noWrap/>
            <w:hideMark/>
          </w:tcPr>
          <w:p w14:paraId="055B599A" w14:textId="77777777" w:rsidR="007403EF" w:rsidRPr="004B5803" w:rsidRDefault="007403EF" w:rsidP="0081076A">
            <w:pPr>
              <w:rPr>
                <w:b/>
                <w:bCs/>
              </w:rPr>
            </w:pPr>
            <w:r w:rsidRPr="004B5803">
              <w:rPr>
                <w:b/>
                <w:bCs/>
              </w:rPr>
              <w:t>Data collection strategy</w:t>
            </w:r>
          </w:p>
        </w:tc>
      </w:tr>
      <w:tr w:rsidR="007403EF" w:rsidRPr="004B5803" w14:paraId="09109008" w14:textId="77777777" w:rsidTr="0081076A">
        <w:trPr>
          <w:trHeight w:val="1020"/>
        </w:trPr>
        <w:tc>
          <w:tcPr>
            <w:tcW w:w="1415" w:type="dxa"/>
            <w:noWrap/>
            <w:hideMark/>
          </w:tcPr>
          <w:p w14:paraId="532B2BDF" w14:textId="77777777" w:rsidR="007403EF" w:rsidRPr="004B5803" w:rsidRDefault="007403EF" w:rsidP="0081076A">
            <w:r w:rsidRPr="004B5803">
              <w:t>Argentina</w:t>
            </w:r>
          </w:p>
        </w:tc>
        <w:tc>
          <w:tcPr>
            <w:tcW w:w="1929" w:type="dxa"/>
            <w:hideMark/>
          </w:tcPr>
          <w:p w14:paraId="3A3EE8CC" w14:textId="77777777" w:rsidR="007403EF" w:rsidRPr="004B5803" w:rsidRDefault="007403EF" w:rsidP="0081076A">
            <w:r w:rsidRPr="004B5803">
              <w:t>National. Public maternity hospitals throughout the republic</w:t>
            </w:r>
          </w:p>
        </w:tc>
        <w:tc>
          <w:tcPr>
            <w:tcW w:w="1151" w:type="dxa"/>
            <w:noWrap/>
            <w:hideMark/>
          </w:tcPr>
          <w:p w14:paraId="1A75AB56" w14:textId="77777777" w:rsidR="007403EF" w:rsidRPr="004B5803" w:rsidRDefault="007403EF" w:rsidP="0081076A">
            <w:r w:rsidRPr="004B5803">
              <w:t>114</w:t>
            </w:r>
          </w:p>
        </w:tc>
        <w:tc>
          <w:tcPr>
            <w:tcW w:w="1906" w:type="dxa"/>
            <w:noWrap/>
            <w:hideMark/>
          </w:tcPr>
          <w:p w14:paraId="2F3AB1D3" w14:textId="77777777" w:rsidR="007403EF" w:rsidRPr="004B5803" w:rsidRDefault="007403EF" w:rsidP="0081076A">
            <w:r w:rsidRPr="004B5803">
              <w:t>June 29 to August 19, 2021</w:t>
            </w:r>
          </w:p>
        </w:tc>
        <w:tc>
          <w:tcPr>
            <w:tcW w:w="2949" w:type="dxa"/>
            <w:hideMark/>
          </w:tcPr>
          <w:p w14:paraId="79C4AC3D" w14:textId="77777777" w:rsidR="007403EF" w:rsidRPr="004B5803" w:rsidRDefault="007403EF" w:rsidP="0081076A">
            <w:r w:rsidRPr="004B5803">
              <w:t>In charge of the Rosario Center for Perinatal Studies (CREP). Contacts through WhatsApp and email.</w:t>
            </w:r>
          </w:p>
        </w:tc>
      </w:tr>
      <w:tr w:rsidR="007403EF" w:rsidRPr="004B5803" w14:paraId="75C9E28F" w14:textId="77777777" w:rsidTr="0081076A">
        <w:trPr>
          <w:trHeight w:val="1780"/>
        </w:trPr>
        <w:tc>
          <w:tcPr>
            <w:tcW w:w="1415" w:type="dxa"/>
            <w:noWrap/>
            <w:hideMark/>
          </w:tcPr>
          <w:p w14:paraId="5B723DB9" w14:textId="77777777" w:rsidR="007403EF" w:rsidRPr="004B5803" w:rsidRDefault="007403EF" w:rsidP="0081076A">
            <w:r w:rsidRPr="004B5803">
              <w:t>Bolivia</w:t>
            </w:r>
          </w:p>
        </w:tc>
        <w:tc>
          <w:tcPr>
            <w:tcW w:w="1929" w:type="dxa"/>
            <w:hideMark/>
          </w:tcPr>
          <w:p w14:paraId="48B6D299" w14:textId="77777777" w:rsidR="007403EF" w:rsidRPr="004B5803" w:rsidRDefault="007403EF" w:rsidP="0081076A">
            <w:r w:rsidRPr="004B5803">
              <w:t>National. Public healthcare facilities that provide maternity care that have telemedicine focal points.</w:t>
            </w:r>
          </w:p>
        </w:tc>
        <w:tc>
          <w:tcPr>
            <w:tcW w:w="1151" w:type="dxa"/>
            <w:noWrap/>
            <w:hideMark/>
          </w:tcPr>
          <w:p w14:paraId="28BA231B" w14:textId="77777777" w:rsidR="007403EF" w:rsidRPr="004B5803" w:rsidRDefault="007403EF" w:rsidP="0081076A">
            <w:r w:rsidRPr="004B5803">
              <w:t>344</w:t>
            </w:r>
          </w:p>
        </w:tc>
        <w:tc>
          <w:tcPr>
            <w:tcW w:w="1906" w:type="dxa"/>
            <w:noWrap/>
            <w:hideMark/>
          </w:tcPr>
          <w:p w14:paraId="07E18F64" w14:textId="77777777" w:rsidR="007403EF" w:rsidRPr="004B5803" w:rsidRDefault="007403EF" w:rsidP="0081076A">
            <w:r w:rsidRPr="004B5803">
              <w:t>June 22 to August 12, 2021</w:t>
            </w:r>
          </w:p>
        </w:tc>
        <w:tc>
          <w:tcPr>
            <w:tcW w:w="2949" w:type="dxa"/>
            <w:hideMark/>
          </w:tcPr>
          <w:p w14:paraId="734694DD" w14:textId="77777777" w:rsidR="007403EF" w:rsidRPr="004B5803" w:rsidRDefault="007403EF" w:rsidP="0081076A">
            <w:r w:rsidRPr="004B5803">
              <w:t>In charge of the National Telehealth Program of the Ministry of Health and Sports of Bolivia to all its institutional telehealth focal points.</w:t>
            </w:r>
          </w:p>
        </w:tc>
      </w:tr>
      <w:tr w:rsidR="007403EF" w:rsidRPr="004B5803" w14:paraId="7D364DF9" w14:textId="77777777" w:rsidTr="0081076A">
        <w:trPr>
          <w:trHeight w:val="1760"/>
        </w:trPr>
        <w:tc>
          <w:tcPr>
            <w:tcW w:w="1415" w:type="dxa"/>
            <w:noWrap/>
            <w:hideMark/>
          </w:tcPr>
          <w:p w14:paraId="5D0586F4" w14:textId="77777777" w:rsidR="007403EF" w:rsidRPr="004B5803" w:rsidRDefault="007403EF" w:rsidP="0081076A">
            <w:r w:rsidRPr="004B5803">
              <w:t>Colombia</w:t>
            </w:r>
          </w:p>
        </w:tc>
        <w:tc>
          <w:tcPr>
            <w:tcW w:w="1929" w:type="dxa"/>
            <w:hideMark/>
          </w:tcPr>
          <w:p w14:paraId="381713FC" w14:textId="77777777" w:rsidR="007403EF" w:rsidRPr="004B5803" w:rsidRDefault="007403EF" w:rsidP="0081076A">
            <w:r w:rsidRPr="004B5803">
              <w:t>Two priority departments: Bogotá (urban area) and El Chocó (rural area). All public healthcare facilities registered in REPS was considered.</w:t>
            </w:r>
          </w:p>
        </w:tc>
        <w:tc>
          <w:tcPr>
            <w:tcW w:w="1151" w:type="dxa"/>
            <w:noWrap/>
            <w:hideMark/>
          </w:tcPr>
          <w:p w14:paraId="6866801D" w14:textId="77777777" w:rsidR="007403EF" w:rsidRPr="004B5803" w:rsidRDefault="007403EF" w:rsidP="0081076A">
            <w:r w:rsidRPr="004B5803">
              <w:t>212</w:t>
            </w:r>
          </w:p>
        </w:tc>
        <w:tc>
          <w:tcPr>
            <w:tcW w:w="1906" w:type="dxa"/>
            <w:noWrap/>
            <w:hideMark/>
          </w:tcPr>
          <w:p w14:paraId="3F4DC302" w14:textId="77777777" w:rsidR="007403EF" w:rsidRPr="004B5803" w:rsidRDefault="007403EF" w:rsidP="0081076A">
            <w:r w:rsidRPr="004B5803">
              <w:t>August 4 to September 1, 2022</w:t>
            </w:r>
          </w:p>
        </w:tc>
        <w:tc>
          <w:tcPr>
            <w:tcW w:w="2949" w:type="dxa"/>
            <w:hideMark/>
          </w:tcPr>
          <w:p w14:paraId="253F01D7" w14:textId="77777777" w:rsidR="007403EF" w:rsidRPr="004B5803" w:rsidRDefault="007403EF" w:rsidP="0081076A">
            <w:r w:rsidRPr="004B5803">
              <w:t>Coordinated by a local consultant, the survey was sent to network managers for dissemination among the establishments under their responsibility. Virtual and face-to-face follow-up.</w:t>
            </w:r>
          </w:p>
        </w:tc>
      </w:tr>
      <w:tr w:rsidR="007403EF" w:rsidRPr="004B5803" w14:paraId="1D9CC887" w14:textId="77777777" w:rsidTr="0081076A">
        <w:trPr>
          <w:trHeight w:val="2280"/>
        </w:trPr>
        <w:tc>
          <w:tcPr>
            <w:tcW w:w="1415" w:type="dxa"/>
            <w:noWrap/>
            <w:hideMark/>
          </w:tcPr>
          <w:p w14:paraId="275A447E" w14:textId="77777777" w:rsidR="007403EF" w:rsidRPr="004B5803" w:rsidRDefault="007403EF" w:rsidP="0081076A">
            <w:r w:rsidRPr="004B5803">
              <w:t>Ecuador</w:t>
            </w:r>
          </w:p>
        </w:tc>
        <w:tc>
          <w:tcPr>
            <w:tcW w:w="1929" w:type="dxa"/>
            <w:hideMark/>
          </w:tcPr>
          <w:p w14:paraId="4D025324" w14:textId="1918B085" w:rsidR="007403EF" w:rsidRPr="004B5803" w:rsidRDefault="004B5803" w:rsidP="0081076A">
            <w:r>
              <w:t>All public facilities in t</w:t>
            </w:r>
            <w:r w:rsidR="007403EF" w:rsidRPr="004B5803">
              <w:t>wo priority administrative zones: Zone 3, made up of the provinces of Cotopaxi, Tungurahua, Chimborazo, and Pastaza, and the province of Morona Santiago in Zone 6.</w:t>
            </w:r>
          </w:p>
        </w:tc>
        <w:tc>
          <w:tcPr>
            <w:tcW w:w="1151" w:type="dxa"/>
            <w:noWrap/>
            <w:hideMark/>
          </w:tcPr>
          <w:p w14:paraId="6D3C5CD9" w14:textId="77777777" w:rsidR="007403EF" w:rsidRPr="004B5803" w:rsidRDefault="007403EF" w:rsidP="0081076A">
            <w:r w:rsidRPr="004B5803">
              <w:t>370</w:t>
            </w:r>
          </w:p>
        </w:tc>
        <w:tc>
          <w:tcPr>
            <w:tcW w:w="1906" w:type="dxa"/>
            <w:noWrap/>
            <w:hideMark/>
          </w:tcPr>
          <w:p w14:paraId="3FC2E9B1" w14:textId="77777777" w:rsidR="007403EF" w:rsidRPr="004B5803" w:rsidRDefault="007403EF" w:rsidP="0081076A">
            <w:r w:rsidRPr="004B5803">
              <w:t>June 28 to August 4, 2021</w:t>
            </w:r>
          </w:p>
        </w:tc>
        <w:tc>
          <w:tcPr>
            <w:tcW w:w="2949" w:type="dxa"/>
            <w:hideMark/>
          </w:tcPr>
          <w:p w14:paraId="338C04B1" w14:textId="77777777" w:rsidR="007403EF" w:rsidRPr="004B5803" w:rsidRDefault="007403EF" w:rsidP="0081076A">
            <w:r w:rsidRPr="004B5803">
              <w:t>Through the zone coordinators of the Ministry of Public Health of zones 3 and 6, via email.</w:t>
            </w:r>
          </w:p>
        </w:tc>
      </w:tr>
      <w:tr w:rsidR="007403EF" w:rsidRPr="004B5803" w14:paraId="5DA4A7D2" w14:textId="77777777" w:rsidTr="0081076A">
        <w:trPr>
          <w:trHeight w:val="1360"/>
        </w:trPr>
        <w:tc>
          <w:tcPr>
            <w:tcW w:w="1415" w:type="dxa"/>
            <w:noWrap/>
            <w:hideMark/>
          </w:tcPr>
          <w:p w14:paraId="22C5AECC" w14:textId="77777777" w:rsidR="007403EF" w:rsidRPr="004B5803" w:rsidRDefault="007403EF" w:rsidP="0081076A">
            <w:r w:rsidRPr="004B5803">
              <w:lastRenderedPageBreak/>
              <w:t>Guyana</w:t>
            </w:r>
          </w:p>
        </w:tc>
        <w:tc>
          <w:tcPr>
            <w:tcW w:w="1929" w:type="dxa"/>
            <w:hideMark/>
          </w:tcPr>
          <w:p w14:paraId="14CF9417" w14:textId="5754513F" w:rsidR="007403EF" w:rsidRPr="004B5803" w:rsidRDefault="007403EF" w:rsidP="0081076A">
            <w:r w:rsidRPr="004B5803">
              <w:t xml:space="preserve">National. 10 administrative districts. All </w:t>
            </w:r>
            <w:r w:rsidR="005654A1">
              <w:t xml:space="preserve">private and public </w:t>
            </w:r>
            <w:r w:rsidRPr="004B5803">
              <w:t>facilities that provide maternity care were considered.</w:t>
            </w:r>
          </w:p>
        </w:tc>
        <w:tc>
          <w:tcPr>
            <w:tcW w:w="1151" w:type="dxa"/>
            <w:noWrap/>
            <w:hideMark/>
          </w:tcPr>
          <w:p w14:paraId="7A70F0DF" w14:textId="77777777" w:rsidR="007403EF" w:rsidRPr="004B5803" w:rsidRDefault="007403EF" w:rsidP="0081076A">
            <w:r w:rsidRPr="004B5803">
              <w:t>361</w:t>
            </w:r>
          </w:p>
        </w:tc>
        <w:tc>
          <w:tcPr>
            <w:tcW w:w="1906" w:type="dxa"/>
            <w:noWrap/>
            <w:hideMark/>
          </w:tcPr>
          <w:p w14:paraId="59D595E5" w14:textId="77777777" w:rsidR="007403EF" w:rsidRPr="004B5803" w:rsidRDefault="007403EF" w:rsidP="0081076A">
            <w:r w:rsidRPr="004B5803">
              <w:t>August 7 to September 9, 2021</w:t>
            </w:r>
          </w:p>
        </w:tc>
        <w:tc>
          <w:tcPr>
            <w:tcW w:w="2949" w:type="dxa"/>
            <w:hideMark/>
          </w:tcPr>
          <w:p w14:paraId="71E447D5" w14:textId="77777777" w:rsidR="007403EF" w:rsidRPr="004B5803" w:rsidRDefault="007403EF" w:rsidP="0081076A">
            <w:r w:rsidRPr="004B5803">
              <w:t>Search by a consultant of all contacts, sending the link by WhatsApp and administration by telephone, in many cases, since several areas do not have an internet connection</w:t>
            </w:r>
          </w:p>
        </w:tc>
      </w:tr>
      <w:tr w:rsidR="007403EF" w:rsidRPr="004B5803" w14:paraId="167F942F" w14:textId="77777777" w:rsidTr="0081076A">
        <w:trPr>
          <w:trHeight w:val="2040"/>
        </w:trPr>
        <w:tc>
          <w:tcPr>
            <w:tcW w:w="1415" w:type="dxa"/>
            <w:noWrap/>
            <w:hideMark/>
          </w:tcPr>
          <w:p w14:paraId="10C6FD6E" w14:textId="77777777" w:rsidR="007403EF" w:rsidRPr="004B5803" w:rsidRDefault="007403EF" w:rsidP="0081076A">
            <w:r w:rsidRPr="004B5803">
              <w:t>Honduras</w:t>
            </w:r>
          </w:p>
        </w:tc>
        <w:tc>
          <w:tcPr>
            <w:tcW w:w="1929" w:type="dxa"/>
            <w:hideMark/>
          </w:tcPr>
          <w:p w14:paraId="3CF52C25" w14:textId="0D5DEEDF" w:rsidR="007403EF" w:rsidRPr="004B5803" w:rsidRDefault="007403EF" w:rsidP="0081076A">
            <w:r w:rsidRPr="004B5803">
              <w:t xml:space="preserve">National. </w:t>
            </w:r>
            <w:r w:rsidR="004B5803">
              <w:t>Public h</w:t>
            </w:r>
            <w:r w:rsidRPr="004B5803">
              <w:t xml:space="preserve">ealth facilities that provide </w:t>
            </w:r>
            <w:r w:rsidR="004B5803">
              <w:t>m</w:t>
            </w:r>
            <w:r w:rsidRPr="004B5803">
              <w:t xml:space="preserve">aternal and </w:t>
            </w:r>
            <w:r w:rsidR="004B5803">
              <w:t>c</w:t>
            </w:r>
            <w:r w:rsidRPr="004B5803">
              <w:t xml:space="preserve">hild </w:t>
            </w:r>
            <w:r w:rsidR="004B5803">
              <w:t>s</w:t>
            </w:r>
            <w:r w:rsidRPr="004B5803">
              <w:t>ervice</w:t>
            </w:r>
            <w:r w:rsidR="004B5803">
              <w:t>s</w:t>
            </w:r>
            <w:r w:rsidRPr="004B5803">
              <w:t xml:space="preserve"> in the 20 health regions.</w:t>
            </w:r>
          </w:p>
        </w:tc>
        <w:tc>
          <w:tcPr>
            <w:tcW w:w="1151" w:type="dxa"/>
            <w:noWrap/>
            <w:hideMark/>
          </w:tcPr>
          <w:p w14:paraId="24AB5059" w14:textId="77777777" w:rsidR="007403EF" w:rsidRPr="004B5803" w:rsidRDefault="007403EF" w:rsidP="0081076A">
            <w:r w:rsidRPr="004B5803">
              <w:t>75</w:t>
            </w:r>
          </w:p>
        </w:tc>
        <w:tc>
          <w:tcPr>
            <w:tcW w:w="1906" w:type="dxa"/>
            <w:noWrap/>
            <w:hideMark/>
          </w:tcPr>
          <w:p w14:paraId="5B36360E" w14:textId="77777777" w:rsidR="007403EF" w:rsidRPr="004B5803" w:rsidRDefault="007403EF" w:rsidP="0081076A">
            <w:r w:rsidRPr="004B5803">
              <w:t>June 24 to August 1, 2021</w:t>
            </w:r>
          </w:p>
        </w:tc>
        <w:tc>
          <w:tcPr>
            <w:tcW w:w="2949" w:type="dxa"/>
            <w:hideMark/>
          </w:tcPr>
          <w:p w14:paraId="49C49B1D" w14:textId="77777777" w:rsidR="007403EF" w:rsidRPr="004B5803" w:rsidRDefault="007403EF" w:rsidP="0081076A">
            <w:r w:rsidRPr="004B5803">
              <w:t>Official letter issued by the Secretary of Health (SESAL) requesting each Head of the Regional (of the departments in which the Maternal and Child Service is provided) to collaborate in filling out said survey. Search by a consultant of all contacts, sending the link by WhatsApp, and telephone follow-up.</w:t>
            </w:r>
          </w:p>
        </w:tc>
      </w:tr>
      <w:tr w:rsidR="007403EF" w:rsidRPr="004B5803" w14:paraId="5B9D1163" w14:textId="77777777" w:rsidTr="0081076A">
        <w:trPr>
          <w:trHeight w:val="3400"/>
        </w:trPr>
        <w:tc>
          <w:tcPr>
            <w:tcW w:w="1415" w:type="dxa"/>
            <w:noWrap/>
            <w:hideMark/>
          </w:tcPr>
          <w:p w14:paraId="37649116" w14:textId="77777777" w:rsidR="007403EF" w:rsidRPr="004B5803" w:rsidRDefault="007403EF" w:rsidP="0081076A">
            <w:r w:rsidRPr="004B5803">
              <w:t>Paraguay</w:t>
            </w:r>
          </w:p>
        </w:tc>
        <w:tc>
          <w:tcPr>
            <w:tcW w:w="1929" w:type="dxa"/>
            <w:hideMark/>
          </w:tcPr>
          <w:p w14:paraId="281ED3CF" w14:textId="77777777" w:rsidR="007403EF" w:rsidRPr="004B5803" w:rsidRDefault="007403EF" w:rsidP="0081076A">
            <w:r w:rsidRPr="004B5803">
              <w:t>Nine of the 18 health regions of the country, Concepción, San Pedro, Amambay, Paraguarí, Canindeyú, Alto Paraná, Alto Paraguay, Boquerón and Presidente Hayes. Public and private sector health facilities that provide maternity care.</w:t>
            </w:r>
          </w:p>
        </w:tc>
        <w:tc>
          <w:tcPr>
            <w:tcW w:w="1151" w:type="dxa"/>
            <w:noWrap/>
            <w:hideMark/>
          </w:tcPr>
          <w:p w14:paraId="41B0655F" w14:textId="77777777" w:rsidR="007403EF" w:rsidRPr="004B5803" w:rsidRDefault="007403EF" w:rsidP="0081076A">
            <w:r w:rsidRPr="004B5803">
              <w:t>631</w:t>
            </w:r>
          </w:p>
        </w:tc>
        <w:tc>
          <w:tcPr>
            <w:tcW w:w="1906" w:type="dxa"/>
            <w:noWrap/>
            <w:hideMark/>
          </w:tcPr>
          <w:p w14:paraId="272DB7B1" w14:textId="77777777" w:rsidR="007403EF" w:rsidRPr="004B5803" w:rsidRDefault="007403EF" w:rsidP="0081076A">
            <w:r w:rsidRPr="004B5803">
              <w:t>June 26 to August 4, 2021</w:t>
            </w:r>
          </w:p>
        </w:tc>
        <w:tc>
          <w:tcPr>
            <w:tcW w:w="2949" w:type="dxa"/>
            <w:hideMark/>
          </w:tcPr>
          <w:p w14:paraId="1FECD466" w14:textId="77777777" w:rsidR="007403EF" w:rsidRPr="004B5803" w:rsidRDefault="007403EF" w:rsidP="0081076A">
            <w:r w:rsidRPr="004B5803">
              <w:t>The list of services and providers was requested from each participating health region by a consultant, who contacted the institutions via WhatsApp.</w:t>
            </w:r>
          </w:p>
        </w:tc>
      </w:tr>
      <w:tr w:rsidR="007403EF" w:rsidRPr="004B5803" w14:paraId="027B785C" w14:textId="77777777" w:rsidTr="0081076A">
        <w:trPr>
          <w:trHeight w:val="1960"/>
        </w:trPr>
        <w:tc>
          <w:tcPr>
            <w:tcW w:w="1415" w:type="dxa"/>
            <w:noWrap/>
            <w:hideMark/>
          </w:tcPr>
          <w:p w14:paraId="33B0F5FB" w14:textId="77777777" w:rsidR="007403EF" w:rsidRPr="004B5803" w:rsidRDefault="007403EF" w:rsidP="0081076A">
            <w:r w:rsidRPr="004B5803">
              <w:t>Peru</w:t>
            </w:r>
          </w:p>
        </w:tc>
        <w:tc>
          <w:tcPr>
            <w:tcW w:w="1929" w:type="dxa"/>
            <w:hideMark/>
          </w:tcPr>
          <w:p w14:paraId="26D9710E" w14:textId="69C336BD" w:rsidR="007403EF" w:rsidRPr="004B5803" w:rsidRDefault="007403EF" w:rsidP="0081076A">
            <w:r w:rsidRPr="004B5803">
              <w:t>Na</w:t>
            </w:r>
            <w:r w:rsidR="004B5803" w:rsidRPr="004B5803">
              <w:t>t</w:t>
            </w:r>
            <w:r w:rsidRPr="004B5803">
              <w:t xml:space="preserve">ional level. Distribution to obstetricians affiliated with the National College of Obstetricians of Peru. Includes </w:t>
            </w:r>
            <w:r w:rsidRPr="004B5803">
              <w:lastRenderedPageBreak/>
              <w:t>private and public sector.</w:t>
            </w:r>
          </w:p>
        </w:tc>
        <w:tc>
          <w:tcPr>
            <w:tcW w:w="1151" w:type="dxa"/>
            <w:noWrap/>
            <w:hideMark/>
          </w:tcPr>
          <w:p w14:paraId="7ED2FBE0" w14:textId="77777777" w:rsidR="007403EF" w:rsidRPr="004B5803" w:rsidRDefault="007403EF" w:rsidP="0081076A">
            <w:r w:rsidRPr="004B5803">
              <w:lastRenderedPageBreak/>
              <w:t>446</w:t>
            </w:r>
          </w:p>
        </w:tc>
        <w:tc>
          <w:tcPr>
            <w:tcW w:w="1906" w:type="dxa"/>
            <w:noWrap/>
            <w:hideMark/>
          </w:tcPr>
          <w:p w14:paraId="7F15BFC0" w14:textId="77777777" w:rsidR="007403EF" w:rsidRPr="004B5803" w:rsidRDefault="007403EF" w:rsidP="0081076A">
            <w:r w:rsidRPr="004B5803">
              <w:t>June 18 to August 31, 2021</w:t>
            </w:r>
          </w:p>
        </w:tc>
        <w:tc>
          <w:tcPr>
            <w:tcW w:w="2949" w:type="dxa"/>
            <w:hideMark/>
          </w:tcPr>
          <w:p w14:paraId="006A20DD" w14:textId="77777777" w:rsidR="007403EF" w:rsidRPr="004B5803" w:rsidRDefault="007403EF" w:rsidP="0081076A">
            <w:r w:rsidRPr="004B5803">
              <w:t>Through the National College of Obstetricians of Peru, which sent the regional coordinators from the central level, who in turn followed up with the members.</w:t>
            </w:r>
          </w:p>
        </w:tc>
      </w:tr>
      <w:tr w:rsidR="007403EF" w:rsidRPr="004B5803" w14:paraId="4A53BEE0" w14:textId="77777777" w:rsidTr="0081076A">
        <w:trPr>
          <w:trHeight w:val="2200"/>
        </w:trPr>
        <w:tc>
          <w:tcPr>
            <w:tcW w:w="1415" w:type="dxa"/>
            <w:noWrap/>
            <w:hideMark/>
          </w:tcPr>
          <w:p w14:paraId="55C50C22" w14:textId="77777777" w:rsidR="007403EF" w:rsidRPr="004B5803" w:rsidRDefault="007403EF" w:rsidP="0081076A">
            <w:r w:rsidRPr="004B5803">
              <w:t>Dominican Republic</w:t>
            </w:r>
          </w:p>
        </w:tc>
        <w:tc>
          <w:tcPr>
            <w:tcW w:w="1929" w:type="dxa"/>
            <w:hideMark/>
          </w:tcPr>
          <w:p w14:paraId="036F47DC" w14:textId="77777777" w:rsidR="007403EF" w:rsidRPr="004B5803" w:rsidRDefault="007403EF" w:rsidP="0081076A">
            <w:r w:rsidRPr="004B5803">
              <w:t>National. All public healthcare facilities under the coordination of the Maternal and Child Department.</w:t>
            </w:r>
          </w:p>
        </w:tc>
        <w:tc>
          <w:tcPr>
            <w:tcW w:w="1151" w:type="dxa"/>
            <w:noWrap/>
            <w:hideMark/>
          </w:tcPr>
          <w:p w14:paraId="5F24836F" w14:textId="77777777" w:rsidR="007403EF" w:rsidRPr="004B5803" w:rsidRDefault="007403EF" w:rsidP="0081076A">
            <w:r w:rsidRPr="004B5803">
              <w:t>160</w:t>
            </w:r>
          </w:p>
        </w:tc>
        <w:tc>
          <w:tcPr>
            <w:tcW w:w="1906" w:type="dxa"/>
            <w:noWrap/>
            <w:hideMark/>
          </w:tcPr>
          <w:p w14:paraId="16D3223A" w14:textId="77777777" w:rsidR="007403EF" w:rsidRPr="004B5803" w:rsidRDefault="007403EF" w:rsidP="0081076A">
            <w:r w:rsidRPr="004B5803">
              <w:t>July 23 to June 29, 2021</w:t>
            </w:r>
          </w:p>
        </w:tc>
        <w:tc>
          <w:tcPr>
            <w:tcW w:w="2949" w:type="dxa"/>
            <w:hideMark/>
          </w:tcPr>
          <w:p w14:paraId="3CD4C9F0" w14:textId="77777777" w:rsidR="007403EF" w:rsidRPr="004B5803" w:rsidRDefault="007403EF" w:rsidP="0081076A">
            <w:r w:rsidRPr="004B5803">
              <w:t>Dissemination through the Maternal Health Coordinator, Maternal and Child Department, National Health Service, to the 9 regional directors of maternal health, with a request to be sent to the directors of health establishments.</w:t>
            </w:r>
          </w:p>
        </w:tc>
      </w:tr>
    </w:tbl>
    <w:p w14:paraId="09CE642E" w14:textId="77777777" w:rsidR="007403EF" w:rsidRPr="004B5803" w:rsidRDefault="007403EF" w:rsidP="007403EF"/>
    <w:p w14:paraId="3BD84CEC" w14:textId="0DC797E0" w:rsidR="00B70B4B" w:rsidRPr="004B5803" w:rsidRDefault="00B70B4B"/>
    <w:sectPr w:rsidR="00B70B4B" w:rsidRPr="004B5803" w:rsidSect="008276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3EF"/>
    <w:rsid w:val="000137F7"/>
    <w:rsid w:val="00023720"/>
    <w:rsid w:val="0004534E"/>
    <w:rsid w:val="00062C97"/>
    <w:rsid w:val="00063A03"/>
    <w:rsid w:val="00091ED4"/>
    <w:rsid w:val="00096D20"/>
    <w:rsid w:val="000B7938"/>
    <w:rsid w:val="000C1A6C"/>
    <w:rsid w:val="000D5126"/>
    <w:rsid w:val="000E44A8"/>
    <w:rsid w:val="001033B4"/>
    <w:rsid w:val="001353BF"/>
    <w:rsid w:val="00141AF3"/>
    <w:rsid w:val="00144024"/>
    <w:rsid w:val="001457F4"/>
    <w:rsid w:val="00151B6B"/>
    <w:rsid w:val="001722AA"/>
    <w:rsid w:val="00187671"/>
    <w:rsid w:val="0019762B"/>
    <w:rsid w:val="001A4081"/>
    <w:rsid w:val="001B35DB"/>
    <w:rsid w:val="001B5014"/>
    <w:rsid w:val="001C0E3A"/>
    <w:rsid w:val="001C6E8A"/>
    <w:rsid w:val="001E1611"/>
    <w:rsid w:val="00203AF3"/>
    <w:rsid w:val="00235539"/>
    <w:rsid w:val="00250F5A"/>
    <w:rsid w:val="00256838"/>
    <w:rsid w:val="00271228"/>
    <w:rsid w:val="00277AFC"/>
    <w:rsid w:val="00277FC5"/>
    <w:rsid w:val="002910EC"/>
    <w:rsid w:val="002C27B9"/>
    <w:rsid w:val="002C2BE7"/>
    <w:rsid w:val="002D7054"/>
    <w:rsid w:val="00325246"/>
    <w:rsid w:val="003341E1"/>
    <w:rsid w:val="003466C5"/>
    <w:rsid w:val="00376D11"/>
    <w:rsid w:val="003809DC"/>
    <w:rsid w:val="003B3B61"/>
    <w:rsid w:val="003D4032"/>
    <w:rsid w:val="003D5AD5"/>
    <w:rsid w:val="003E276D"/>
    <w:rsid w:val="003E7AF6"/>
    <w:rsid w:val="003F482D"/>
    <w:rsid w:val="0041515A"/>
    <w:rsid w:val="004153A6"/>
    <w:rsid w:val="00425505"/>
    <w:rsid w:val="00440EBF"/>
    <w:rsid w:val="00443BD8"/>
    <w:rsid w:val="0046777A"/>
    <w:rsid w:val="00474520"/>
    <w:rsid w:val="00474B02"/>
    <w:rsid w:val="00475D2F"/>
    <w:rsid w:val="004825CA"/>
    <w:rsid w:val="00493A85"/>
    <w:rsid w:val="004B40EF"/>
    <w:rsid w:val="004B5803"/>
    <w:rsid w:val="004D4C38"/>
    <w:rsid w:val="004D7C21"/>
    <w:rsid w:val="004E05ED"/>
    <w:rsid w:val="004E2559"/>
    <w:rsid w:val="004F23FB"/>
    <w:rsid w:val="00536F7D"/>
    <w:rsid w:val="005654A1"/>
    <w:rsid w:val="00570710"/>
    <w:rsid w:val="005842F2"/>
    <w:rsid w:val="005844F4"/>
    <w:rsid w:val="005B17EE"/>
    <w:rsid w:val="005B7FE5"/>
    <w:rsid w:val="005C2E29"/>
    <w:rsid w:val="005C45C8"/>
    <w:rsid w:val="005D193A"/>
    <w:rsid w:val="005E5B06"/>
    <w:rsid w:val="005F2A34"/>
    <w:rsid w:val="005F4D04"/>
    <w:rsid w:val="00601C04"/>
    <w:rsid w:val="00612715"/>
    <w:rsid w:val="006415F4"/>
    <w:rsid w:val="00647C27"/>
    <w:rsid w:val="006512CF"/>
    <w:rsid w:val="0066729C"/>
    <w:rsid w:val="006747D6"/>
    <w:rsid w:val="00694447"/>
    <w:rsid w:val="00694CC7"/>
    <w:rsid w:val="006B31EF"/>
    <w:rsid w:val="006D55B7"/>
    <w:rsid w:val="006F211F"/>
    <w:rsid w:val="006F23D6"/>
    <w:rsid w:val="006F7BA9"/>
    <w:rsid w:val="00710F6D"/>
    <w:rsid w:val="00717BD1"/>
    <w:rsid w:val="00721D2E"/>
    <w:rsid w:val="00722293"/>
    <w:rsid w:val="007403EF"/>
    <w:rsid w:val="00743630"/>
    <w:rsid w:val="00753231"/>
    <w:rsid w:val="00781596"/>
    <w:rsid w:val="00795F01"/>
    <w:rsid w:val="007B3AD1"/>
    <w:rsid w:val="007D0CE7"/>
    <w:rsid w:val="007E047F"/>
    <w:rsid w:val="007E4DAC"/>
    <w:rsid w:val="008044AD"/>
    <w:rsid w:val="00804F7C"/>
    <w:rsid w:val="008230EB"/>
    <w:rsid w:val="0082765D"/>
    <w:rsid w:val="00836D02"/>
    <w:rsid w:val="00883E4B"/>
    <w:rsid w:val="0089784F"/>
    <w:rsid w:val="008D438D"/>
    <w:rsid w:val="008E42B7"/>
    <w:rsid w:val="008E5CA3"/>
    <w:rsid w:val="008F4447"/>
    <w:rsid w:val="00916CFC"/>
    <w:rsid w:val="00953C33"/>
    <w:rsid w:val="009548DB"/>
    <w:rsid w:val="00962DF4"/>
    <w:rsid w:val="00963B99"/>
    <w:rsid w:val="00974458"/>
    <w:rsid w:val="00986CEF"/>
    <w:rsid w:val="009A62BC"/>
    <w:rsid w:val="009A7653"/>
    <w:rsid w:val="009B059D"/>
    <w:rsid w:val="009B2E7E"/>
    <w:rsid w:val="009D4F69"/>
    <w:rsid w:val="00A01714"/>
    <w:rsid w:val="00A10FA2"/>
    <w:rsid w:val="00A23E90"/>
    <w:rsid w:val="00A24E49"/>
    <w:rsid w:val="00A27301"/>
    <w:rsid w:val="00A47B2A"/>
    <w:rsid w:val="00A51C09"/>
    <w:rsid w:val="00A909C6"/>
    <w:rsid w:val="00AB5EF7"/>
    <w:rsid w:val="00AC6F9B"/>
    <w:rsid w:val="00AE2BDF"/>
    <w:rsid w:val="00B127B6"/>
    <w:rsid w:val="00B17532"/>
    <w:rsid w:val="00B40742"/>
    <w:rsid w:val="00B46CF3"/>
    <w:rsid w:val="00B540E1"/>
    <w:rsid w:val="00B543D0"/>
    <w:rsid w:val="00B621C4"/>
    <w:rsid w:val="00B657E3"/>
    <w:rsid w:val="00B70B4B"/>
    <w:rsid w:val="00B9113A"/>
    <w:rsid w:val="00BA27DE"/>
    <w:rsid w:val="00BE745B"/>
    <w:rsid w:val="00BF40B5"/>
    <w:rsid w:val="00BF4E6F"/>
    <w:rsid w:val="00BF7F21"/>
    <w:rsid w:val="00C00678"/>
    <w:rsid w:val="00C05B71"/>
    <w:rsid w:val="00C11AA7"/>
    <w:rsid w:val="00C21766"/>
    <w:rsid w:val="00C325AC"/>
    <w:rsid w:val="00C42D85"/>
    <w:rsid w:val="00C44FC1"/>
    <w:rsid w:val="00C66F7B"/>
    <w:rsid w:val="00C773AE"/>
    <w:rsid w:val="00C92D1A"/>
    <w:rsid w:val="00C93C5A"/>
    <w:rsid w:val="00C968DA"/>
    <w:rsid w:val="00CA3D2F"/>
    <w:rsid w:val="00CA66B1"/>
    <w:rsid w:val="00CC436E"/>
    <w:rsid w:val="00CC5952"/>
    <w:rsid w:val="00CD7AE4"/>
    <w:rsid w:val="00D01B34"/>
    <w:rsid w:val="00D16E84"/>
    <w:rsid w:val="00D35D1D"/>
    <w:rsid w:val="00D5499F"/>
    <w:rsid w:val="00D5679F"/>
    <w:rsid w:val="00D60D80"/>
    <w:rsid w:val="00DA24FB"/>
    <w:rsid w:val="00DC0266"/>
    <w:rsid w:val="00DC43D8"/>
    <w:rsid w:val="00DE66E9"/>
    <w:rsid w:val="00E34308"/>
    <w:rsid w:val="00E423B5"/>
    <w:rsid w:val="00E62195"/>
    <w:rsid w:val="00E6365F"/>
    <w:rsid w:val="00E63A38"/>
    <w:rsid w:val="00E66104"/>
    <w:rsid w:val="00E715D7"/>
    <w:rsid w:val="00E74CA2"/>
    <w:rsid w:val="00E82F51"/>
    <w:rsid w:val="00E85A46"/>
    <w:rsid w:val="00EA0AD1"/>
    <w:rsid w:val="00EB0217"/>
    <w:rsid w:val="00EB1AE1"/>
    <w:rsid w:val="00ED28DF"/>
    <w:rsid w:val="00ED2A28"/>
    <w:rsid w:val="00EF00E0"/>
    <w:rsid w:val="00EF705A"/>
    <w:rsid w:val="00F05F02"/>
    <w:rsid w:val="00F0795E"/>
    <w:rsid w:val="00F418EC"/>
    <w:rsid w:val="00F544F5"/>
    <w:rsid w:val="00F847E7"/>
    <w:rsid w:val="00F85587"/>
    <w:rsid w:val="00FA53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53682"/>
  <w15:chartTrackingRefBased/>
  <w15:docId w15:val="{6A56911F-1599-D14D-AF15-02B757E16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3EF"/>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403EF"/>
  </w:style>
  <w:style w:type="table" w:styleId="TableGrid">
    <w:name w:val="Table Grid"/>
    <w:basedOn w:val="TableNormal"/>
    <w:uiPriority w:val="39"/>
    <w:rsid w:val="007403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481</Words>
  <Characters>2748</Characters>
  <Application>Microsoft Office Word</Application>
  <DocSecurity>0</DocSecurity>
  <Lines>22</Lines>
  <Paragraphs>6</Paragraphs>
  <ScaleCrop>false</ScaleCrop>
  <Company/>
  <LinksUpToDate>false</LinksUpToDate>
  <CharactersWithSpaces>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dna Capasso</dc:creator>
  <cp:keywords/>
  <dc:description/>
  <cp:lastModifiedBy>Ariadna Capasso</cp:lastModifiedBy>
  <cp:revision>4</cp:revision>
  <dcterms:created xsi:type="dcterms:W3CDTF">2023-12-09T12:52:00Z</dcterms:created>
  <dcterms:modified xsi:type="dcterms:W3CDTF">2024-01-21T19:53:00Z</dcterms:modified>
</cp:coreProperties>
</file>